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8CEBE" w14:textId="7F3BD9C0" w:rsidR="006D4134" w:rsidRPr="00283FCB" w:rsidRDefault="006D4134" w:rsidP="006D4134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bookmarkEnd w:id="0"/>
      <w:r w:rsidRPr="00283FCB">
        <w:rPr>
          <w:rFonts w:ascii="Arial" w:hAnsi="Arial" w:cs="Arial"/>
          <w:b/>
          <w:bCs/>
          <w:sz w:val="22"/>
          <w:szCs w:val="22"/>
          <w:u w:val="single"/>
        </w:rPr>
        <w:t xml:space="preserve">SUPPLEMENTARY </w:t>
      </w:r>
      <w:r w:rsidR="006A559D" w:rsidRPr="00283FCB">
        <w:rPr>
          <w:rFonts w:ascii="Arial" w:hAnsi="Arial" w:cs="Arial"/>
          <w:b/>
          <w:bCs/>
          <w:sz w:val="22"/>
          <w:szCs w:val="22"/>
          <w:u w:val="single"/>
        </w:rPr>
        <w:t>APPENDIX 4</w:t>
      </w:r>
      <w:r w:rsidRPr="00283FCB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</w:p>
    <w:p w14:paraId="6E3BD0E3" w14:textId="07C97F9E" w:rsidR="006D4134" w:rsidRPr="00283FCB" w:rsidRDefault="006D4134" w:rsidP="006D4134">
      <w:pPr>
        <w:jc w:val="center"/>
        <w:rPr>
          <w:rFonts w:ascii="Arial" w:hAnsi="Arial" w:cs="Arial"/>
          <w:sz w:val="22"/>
          <w:szCs w:val="22"/>
        </w:rPr>
      </w:pPr>
    </w:p>
    <w:p w14:paraId="3D405B8C" w14:textId="56889590" w:rsidR="006D4134" w:rsidRPr="00283FCB" w:rsidRDefault="006D4134" w:rsidP="006D4134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283FCB">
        <w:rPr>
          <w:rFonts w:ascii="Arial" w:hAnsi="Arial" w:cs="Arial"/>
          <w:b/>
          <w:bCs/>
          <w:sz w:val="22"/>
          <w:szCs w:val="22"/>
          <w:u w:val="single"/>
        </w:rPr>
        <w:t>Librarian search string</w:t>
      </w:r>
      <w:r w:rsidR="006A559D" w:rsidRPr="00283FCB">
        <w:rPr>
          <w:rFonts w:ascii="Arial" w:hAnsi="Arial" w:cs="Arial"/>
          <w:b/>
          <w:bCs/>
          <w:sz w:val="22"/>
          <w:szCs w:val="22"/>
          <w:u w:val="single"/>
        </w:rPr>
        <w:t xml:space="preserve"> – Guillain-Barré-Syndrome</w:t>
      </w:r>
    </w:p>
    <w:p w14:paraId="6904EDD0" w14:textId="77777777" w:rsidR="006D4134" w:rsidRPr="00283FCB" w:rsidRDefault="006D4134" w:rsidP="006D4134">
      <w:pPr>
        <w:rPr>
          <w:rFonts w:ascii="Arial" w:hAnsi="Arial" w:cs="Arial"/>
          <w:sz w:val="22"/>
          <w:szCs w:val="22"/>
        </w:rPr>
      </w:pPr>
    </w:p>
    <w:p w14:paraId="7D242A3D" w14:textId="77777777" w:rsidR="006D4134" w:rsidRPr="00283FCB" w:rsidRDefault="006D4134" w:rsidP="006D4134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Database: All Ovid Medline &lt;1946 - present&gt;</w:t>
      </w:r>
    </w:p>
    <w:p w14:paraId="6F7552A7" w14:textId="77777777" w:rsidR="006D4134" w:rsidRPr="00283FCB" w:rsidRDefault="006D4134" w:rsidP="006D4134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Search Strategy:</w:t>
      </w:r>
    </w:p>
    <w:p w14:paraId="02F0D179" w14:textId="77777777" w:rsidR="006D4134" w:rsidRPr="00283FCB" w:rsidRDefault="006D4134" w:rsidP="006D4134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--------------------------------------------------------------------------------</w:t>
      </w:r>
    </w:p>
    <w:p w14:paraId="132DCD56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 exp Guillain-Barre Syndrome/ (4664)</w:t>
      </w:r>
    </w:p>
    <w:p w14:paraId="5F2B10EA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2 (Guillain-Barre adj3 Syndrome*)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8306)</w:t>
      </w:r>
    </w:p>
    <w:p w14:paraId="1234D573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 (</w:t>
      </w:r>
      <w:proofErr w:type="spellStart"/>
      <w:r w:rsidRPr="00283FCB">
        <w:rPr>
          <w:rFonts w:ascii="Arial" w:hAnsi="Arial" w:cs="Arial"/>
          <w:sz w:val="22"/>
          <w:szCs w:val="22"/>
        </w:rPr>
        <w:t>Guillain</w:t>
      </w:r>
      <w:proofErr w:type="spellEnd"/>
      <w:r w:rsidRPr="00283FC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83FCB">
        <w:rPr>
          <w:rFonts w:ascii="Arial" w:hAnsi="Arial" w:cs="Arial"/>
          <w:sz w:val="22"/>
          <w:szCs w:val="22"/>
        </w:rPr>
        <w:t>Barre</w:t>
      </w:r>
      <w:proofErr w:type="spellEnd"/>
      <w:r w:rsidRPr="00283FCB">
        <w:rPr>
          <w:rFonts w:ascii="Arial" w:hAnsi="Arial" w:cs="Arial"/>
          <w:sz w:val="22"/>
          <w:szCs w:val="22"/>
        </w:rPr>
        <w:t xml:space="preserve"> adj3 Syndrome*)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8306)</w:t>
      </w:r>
    </w:p>
    <w:p w14:paraId="0FED5A99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4 </w:t>
      </w:r>
      <w:proofErr w:type="spellStart"/>
      <w:r w:rsidRPr="00283FCB">
        <w:rPr>
          <w:rFonts w:ascii="Arial" w:hAnsi="Arial" w:cs="Arial"/>
          <w:sz w:val="22"/>
          <w:szCs w:val="22"/>
        </w:rPr>
        <w:t>Polyradiculoneuropath</w:t>
      </w:r>
      <w:proofErr w:type="spellEnd"/>
      <w:r w:rsidRPr="00283FCB">
        <w:rPr>
          <w:rFonts w:ascii="Arial" w:hAnsi="Arial" w:cs="Arial"/>
          <w:sz w:val="22"/>
          <w:szCs w:val="22"/>
        </w:rPr>
        <w:t>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1460)</w:t>
      </w:r>
    </w:p>
    <w:p w14:paraId="1FB94D71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5 acute autoimmune neuropath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6)</w:t>
      </w:r>
    </w:p>
    <w:p w14:paraId="22DCA1D3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6 acute inflammatory </w:t>
      </w:r>
      <w:proofErr w:type="spellStart"/>
      <w:r w:rsidRPr="00283FCB">
        <w:rPr>
          <w:rFonts w:ascii="Arial" w:hAnsi="Arial" w:cs="Arial"/>
          <w:sz w:val="22"/>
          <w:szCs w:val="22"/>
        </w:rPr>
        <w:t>polyneuropath</w:t>
      </w:r>
      <w:proofErr w:type="spellEnd"/>
      <w:r w:rsidRPr="00283FCB">
        <w:rPr>
          <w:rFonts w:ascii="Arial" w:hAnsi="Arial" w:cs="Arial"/>
          <w:sz w:val="22"/>
          <w:szCs w:val="22"/>
        </w:rPr>
        <w:t>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47)</w:t>
      </w:r>
    </w:p>
    <w:p w14:paraId="0538D0DB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7 acute inflammatory demyelinating </w:t>
      </w:r>
      <w:proofErr w:type="spellStart"/>
      <w:r w:rsidRPr="00283FCB">
        <w:rPr>
          <w:rFonts w:ascii="Arial" w:hAnsi="Arial" w:cs="Arial"/>
          <w:sz w:val="22"/>
          <w:szCs w:val="22"/>
        </w:rPr>
        <w:t>polyneuropath</w:t>
      </w:r>
      <w:proofErr w:type="spellEnd"/>
      <w:r w:rsidRPr="00283FCB">
        <w:rPr>
          <w:rFonts w:ascii="Arial" w:hAnsi="Arial" w:cs="Arial"/>
          <w:sz w:val="22"/>
          <w:szCs w:val="22"/>
        </w:rPr>
        <w:t>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294)</w:t>
      </w:r>
    </w:p>
    <w:p w14:paraId="6FB113AF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8 AIDP.tw. (292)</w:t>
      </w:r>
    </w:p>
    <w:p w14:paraId="774D0E44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9 acute motor axonal neuropath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326)</w:t>
      </w:r>
    </w:p>
    <w:p w14:paraId="622943E8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0 (polyneuropathies adj3 (acute or inflammatory))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170)</w:t>
      </w:r>
    </w:p>
    <w:p w14:paraId="641F0933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1 AMAN.tw. (343)</w:t>
      </w:r>
    </w:p>
    <w:p w14:paraId="15B0D547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2 (miller adj3 fisher).</w:t>
      </w:r>
      <w:proofErr w:type="spellStart"/>
      <w:r w:rsidRPr="00283FCB">
        <w:rPr>
          <w:rFonts w:ascii="Arial" w:hAnsi="Arial" w:cs="Arial"/>
          <w:sz w:val="22"/>
          <w:szCs w:val="22"/>
        </w:rPr>
        <w:t>ti</w:t>
      </w:r>
      <w:proofErr w:type="gramStart"/>
      <w:r w:rsidRPr="00283FCB">
        <w:rPr>
          <w:rFonts w:ascii="Arial" w:hAnsi="Arial" w:cs="Arial"/>
          <w:sz w:val="22"/>
          <w:szCs w:val="22"/>
        </w:rPr>
        <w:t>,ab</w:t>
      </w:r>
      <w:proofErr w:type="spellEnd"/>
      <w:proofErr w:type="gramEnd"/>
      <w:r w:rsidRPr="00283FCB">
        <w:rPr>
          <w:rFonts w:ascii="Arial" w:hAnsi="Arial" w:cs="Arial"/>
          <w:sz w:val="22"/>
          <w:szCs w:val="22"/>
        </w:rPr>
        <w:t>. (781)</w:t>
      </w:r>
    </w:p>
    <w:p w14:paraId="3BF2BFE9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3 or/1-12 (11035)</w:t>
      </w:r>
    </w:p>
    <w:p w14:paraId="6AB9338B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4 exp Analysis of Variance/ [includes Multivariate Analysis] (326771)</w:t>
      </w:r>
    </w:p>
    <w:p w14:paraId="5DFB5CE5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5 multivariate.tw. (293720)</w:t>
      </w:r>
    </w:p>
    <w:p w14:paraId="0F27B1A2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6 treatment outcome/ (885811)</w:t>
      </w:r>
    </w:p>
    <w:p w14:paraId="00D651AC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7 outcome.tw. (887975)</w:t>
      </w:r>
    </w:p>
    <w:p w14:paraId="3907E157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18 mortality/ or </w:t>
      </w:r>
      <w:proofErr w:type="spellStart"/>
      <w:r w:rsidRPr="00283FCB">
        <w:rPr>
          <w:rFonts w:ascii="Arial" w:hAnsi="Arial" w:cs="Arial"/>
          <w:sz w:val="22"/>
          <w:szCs w:val="22"/>
        </w:rPr>
        <w:t>mo.fs</w:t>
      </w:r>
      <w:proofErr w:type="spellEnd"/>
      <w:r w:rsidRPr="00283FCB">
        <w:rPr>
          <w:rFonts w:ascii="Arial" w:hAnsi="Arial" w:cs="Arial"/>
          <w:sz w:val="22"/>
          <w:szCs w:val="22"/>
        </w:rPr>
        <w:t>. (563611)</w:t>
      </w:r>
    </w:p>
    <w:p w14:paraId="7E5CA6BC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19 "Predictive Value of Tests"/ (188131)</w:t>
      </w:r>
    </w:p>
    <w:p w14:paraId="437587B0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lastRenderedPageBreak/>
        <w:t>20 cognition.mp. [</w:t>
      </w:r>
      <w:proofErr w:type="spellStart"/>
      <w:r w:rsidRPr="00283FCB">
        <w:rPr>
          <w:rFonts w:ascii="Arial" w:hAnsi="Arial" w:cs="Arial"/>
          <w:sz w:val="22"/>
          <w:szCs w:val="22"/>
        </w:rPr>
        <w:t>mp</w:t>
      </w:r>
      <w:proofErr w:type="spellEnd"/>
      <w:r w:rsidRPr="00283FCB">
        <w:rPr>
          <w:rFonts w:ascii="Arial" w:hAnsi="Arial" w:cs="Arial"/>
          <w:sz w:val="22"/>
          <w:szCs w:val="22"/>
        </w:rPr>
        <w:t>=title, abstract, original title, name of substance word, subject heading</w:t>
      </w:r>
    </w:p>
    <w:p w14:paraId="0EE33B7D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word, floating sub-heading word, keyword heading word, organism supplementary concept word,</w:t>
      </w:r>
    </w:p>
    <w:p w14:paraId="3E6DE800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protocol supplementary concept word, rare disease supplementary concept word, unique</w:t>
      </w:r>
    </w:p>
    <w:p w14:paraId="196A2DAE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identifier, synonyms] (182988)</w:t>
      </w:r>
    </w:p>
    <w:p w14:paraId="19673259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21 Disability Evaluation/ (44760)</w:t>
      </w:r>
    </w:p>
    <w:p w14:paraId="27033469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22 mortality/ or </w:t>
      </w:r>
      <w:proofErr w:type="spellStart"/>
      <w:r w:rsidRPr="00283FCB">
        <w:rPr>
          <w:rFonts w:ascii="Arial" w:hAnsi="Arial" w:cs="Arial"/>
          <w:sz w:val="22"/>
          <w:szCs w:val="22"/>
        </w:rPr>
        <w:t>mo.fs</w:t>
      </w:r>
      <w:proofErr w:type="spellEnd"/>
      <w:r w:rsidRPr="00283FCB">
        <w:rPr>
          <w:rFonts w:ascii="Arial" w:hAnsi="Arial" w:cs="Arial"/>
          <w:sz w:val="22"/>
          <w:szCs w:val="22"/>
        </w:rPr>
        <w:t>. (563611)</w:t>
      </w:r>
    </w:p>
    <w:p w14:paraId="40FE5CD6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23 (predict* or predictor* or prediction*)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1405701)</w:t>
      </w:r>
    </w:p>
    <w:p w14:paraId="793C5C86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24 prognostic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268771)</w:t>
      </w:r>
    </w:p>
    <w:p w14:paraId="1BB67845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25 </w:t>
      </w:r>
      <w:proofErr w:type="spellStart"/>
      <w:r w:rsidRPr="00283FCB">
        <w:rPr>
          <w:rFonts w:ascii="Arial" w:hAnsi="Arial" w:cs="Arial"/>
          <w:sz w:val="22"/>
          <w:szCs w:val="22"/>
        </w:rPr>
        <w:t>prognos</w:t>
      </w:r>
      <w:proofErr w:type="spellEnd"/>
      <w:r w:rsidRPr="00283FCB">
        <w:rPr>
          <w:rFonts w:ascii="Arial" w:hAnsi="Arial" w:cs="Arial"/>
          <w:sz w:val="22"/>
          <w:szCs w:val="22"/>
        </w:rPr>
        <w:t>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536821)</w:t>
      </w:r>
    </w:p>
    <w:p w14:paraId="42309EA5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26 exp Quality of Life/ (171899)</w:t>
      </w:r>
    </w:p>
    <w:p w14:paraId="5E4306E4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27 "Quality of life"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241815)</w:t>
      </w:r>
    </w:p>
    <w:p w14:paraId="4C6C48B2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28 Recovery of Function/ (46471)</w:t>
      </w:r>
    </w:p>
    <w:p w14:paraId="712DB5C5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29 </w:t>
      </w:r>
      <w:proofErr w:type="spellStart"/>
      <w:r w:rsidRPr="00283FCB">
        <w:rPr>
          <w:rFonts w:ascii="Arial" w:hAnsi="Arial" w:cs="Arial"/>
          <w:sz w:val="22"/>
          <w:szCs w:val="22"/>
        </w:rPr>
        <w:t>scale.ti</w:t>
      </w:r>
      <w:proofErr w:type="gramStart"/>
      <w:r w:rsidRPr="00283FCB">
        <w:rPr>
          <w:rFonts w:ascii="Arial" w:hAnsi="Arial" w:cs="Arial"/>
          <w:sz w:val="22"/>
          <w:szCs w:val="22"/>
        </w:rPr>
        <w:t>,ab</w:t>
      </w:r>
      <w:proofErr w:type="spellEnd"/>
      <w:proofErr w:type="gramEnd"/>
      <w:r w:rsidRPr="00283FCB">
        <w:rPr>
          <w:rFonts w:ascii="Arial" w:hAnsi="Arial" w:cs="Arial"/>
          <w:sz w:val="22"/>
          <w:szCs w:val="22"/>
        </w:rPr>
        <w:t>. (629667)</w:t>
      </w:r>
    </w:p>
    <w:p w14:paraId="01A32FFF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30 </w:t>
      </w:r>
      <w:proofErr w:type="spellStart"/>
      <w:r w:rsidRPr="00283FCB">
        <w:rPr>
          <w:rFonts w:ascii="Arial" w:hAnsi="Arial" w:cs="Arial"/>
          <w:sz w:val="22"/>
          <w:szCs w:val="22"/>
        </w:rPr>
        <w:t>score.ti</w:t>
      </w:r>
      <w:proofErr w:type="gramStart"/>
      <w:r w:rsidRPr="00283FCB">
        <w:rPr>
          <w:rFonts w:ascii="Arial" w:hAnsi="Arial" w:cs="Arial"/>
          <w:sz w:val="22"/>
          <w:szCs w:val="22"/>
        </w:rPr>
        <w:t>,ab</w:t>
      </w:r>
      <w:proofErr w:type="spellEnd"/>
      <w:proofErr w:type="gramEnd"/>
      <w:r w:rsidRPr="00283FCB">
        <w:rPr>
          <w:rFonts w:ascii="Arial" w:hAnsi="Arial" w:cs="Arial"/>
          <w:sz w:val="22"/>
          <w:szCs w:val="22"/>
        </w:rPr>
        <w:t>. (478944)</w:t>
      </w:r>
    </w:p>
    <w:p w14:paraId="6C74ECA0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1 scoring tool*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605)</w:t>
      </w:r>
    </w:p>
    <w:p w14:paraId="5CA6AFA9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2 Survival/ (4559)</w:t>
      </w:r>
    </w:p>
    <w:p w14:paraId="01ADBD3E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3 Time factors/ (1143362)</w:t>
      </w:r>
    </w:p>
    <w:p w14:paraId="014194A5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4 14 or 16 or 17 or 18 or 19 or 23 or 24 or 25 or 26 or 29 or 30 or 31 or 32 or 33 (5199035)</w:t>
      </w:r>
    </w:p>
    <w:p w14:paraId="4BF03C5C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5 13 and 34 (2282)</w:t>
      </w:r>
    </w:p>
    <w:p w14:paraId="5A486BA8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6 prognosis.sh. or diagnosed.tw. or cohort:.</w:t>
      </w:r>
      <w:proofErr w:type="spellStart"/>
      <w:r w:rsidRPr="00283FCB">
        <w:rPr>
          <w:rFonts w:ascii="Arial" w:hAnsi="Arial" w:cs="Arial"/>
          <w:sz w:val="22"/>
          <w:szCs w:val="22"/>
        </w:rPr>
        <w:t>mp</w:t>
      </w:r>
      <w:proofErr w:type="spellEnd"/>
      <w:r w:rsidRPr="00283FCB">
        <w:rPr>
          <w:rFonts w:ascii="Arial" w:hAnsi="Arial" w:cs="Arial"/>
          <w:sz w:val="22"/>
          <w:szCs w:val="22"/>
        </w:rPr>
        <w:t>. or predictor: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or death.tw. or exp models,</w:t>
      </w:r>
    </w:p>
    <w:p w14:paraId="2756FBC0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statistical/ [validated hedge from the Health Information Research Unit, McMaster University]</w:t>
      </w:r>
    </w:p>
    <w:p w14:paraId="4F04C7EB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(2446889)</w:t>
      </w:r>
    </w:p>
    <w:p w14:paraId="0576740B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7 13 and 36 (1542)</w:t>
      </w:r>
    </w:p>
    <w:p w14:paraId="2C4E6C2A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38 35 or 37 (3116)</w:t>
      </w:r>
    </w:p>
    <w:p w14:paraId="57985A81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lastRenderedPageBreak/>
        <w:t>39 exp cohort studies/ [includes: follow-up studies/, longitudinal studies/, prospective studies/,</w:t>
      </w:r>
    </w:p>
    <w:p w14:paraId="0AD4D923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retrospective studies/, controlled before-after studies/, cross-sectional studies/, or historically</w:t>
      </w:r>
    </w:p>
    <w:p w14:paraId="229AD820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controlled study/] (1824723)</w:t>
      </w:r>
    </w:p>
    <w:p w14:paraId="2962173F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0 (Follow-up or longitudinal or prospective or retrospective or before-after or cross-sectional</w:t>
      </w:r>
    </w:p>
    <w:p w14:paraId="33229AA3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or controlled).</w:t>
      </w:r>
      <w:proofErr w:type="spellStart"/>
      <w:r w:rsidRPr="00283FCB">
        <w:rPr>
          <w:rFonts w:ascii="Arial" w:hAnsi="Arial" w:cs="Arial"/>
          <w:sz w:val="22"/>
          <w:szCs w:val="22"/>
        </w:rPr>
        <w:t>tw</w:t>
      </w:r>
      <w:proofErr w:type="spellEnd"/>
      <w:r w:rsidRPr="00283FCB">
        <w:rPr>
          <w:rFonts w:ascii="Arial" w:hAnsi="Arial" w:cs="Arial"/>
          <w:sz w:val="22"/>
          <w:szCs w:val="22"/>
        </w:rPr>
        <w:t>. (2597128)</w:t>
      </w:r>
    </w:p>
    <w:p w14:paraId="51933562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1 exp registries/ (84199)</w:t>
      </w:r>
    </w:p>
    <w:p w14:paraId="1773C619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 xml:space="preserve">42 (predict* or predictor or </w:t>
      </w:r>
      <w:proofErr w:type="spellStart"/>
      <w:r w:rsidRPr="00283FCB">
        <w:rPr>
          <w:rFonts w:ascii="Arial" w:hAnsi="Arial" w:cs="Arial"/>
          <w:sz w:val="22"/>
          <w:szCs w:val="22"/>
        </w:rPr>
        <w:t>prognos</w:t>
      </w:r>
      <w:proofErr w:type="spellEnd"/>
      <w:r w:rsidRPr="00283FCB">
        <w:rPr>
          <w:rFonts w:ascii="Arial" w:hAnsi="Arial" w:cs="Arial"/>
          <w:sz w:val="22"/>
          <w:szCs w:val="22"/>
        </w:rPr>
        <w:t xml:space="preserve">* or </w:t>
      </w:r>
      <w:proofErr w:type="spellStart"/>
      <w:r w:rsidRPr="00283FCB">
        <w:rPr>
          <w:rFonts w:ascii="Arial" w:hAnsi="Arial" w:cs="Arial"/>
          <w:sz w:val="22"/>
          <w:szCs w:val="22"/>
        </w:rPr>
        <w:t>prognost</w:t>
      </w:r>
      <w:proofErr w:type="spellEnd"/>
      <w:r w:rsidRPr="00283FCB">
        <w:rPr>
          <w:rFonts w:ascii="Arial" w:hAnsi="Arial" w:cs="Arial"/>
          <w:sz w:val="22"/>
          <w:szCs w:val="22"/>
        </w:rPr>
        <w:t>*).ti. (415631)</w:t>
      </w:r>
    </w:p>
    <w:p w14:paraId="4F836A39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3 or/39-42 (3683729)</w:t>
      </w:r>
    </w:p>
    <w:p w14:paraId="7F8EEEEF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4 13 and 38 and 43 (1157)</w:t>
      </w:r>
    </w:p>
    <w:p w14:paraId="29714C0C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5 animals/ not (humans/ and animals/) (4515460)</w:t>
      </w:r>
    </w:p>
    <w:p w14:paraId="7A7F40B2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6 limit 44 to ("newborn infant (birth to 1 month)" or "infant (1 to 23 months)" or "preschool child</w:t>
      </w:r>
    </w:p>
    <w:p w14:paraId="7EE1F2C8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(2 to 5 years)" or "child (6 to 12 years)") (309)</w:t>
      </w:r>
    </w:p>
    <w:p w14:paraId="3D2BE841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7 *pediatrics/ (36063)</w:t>
      </w:r>
    </w:p>
    <w:p w14:paraId="5879DA5B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8 case reports.pt. (1923094)</w:t>
      </w:r>
    </w:p>
    <w:p w14:paraId="55BABF9B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49 letter.pt. (1015878)</w:t>
      </w:r>
    </w:p>
    <w:p w14:paraId="78558262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50 45 or 46 or 47 or 48 or 49 (7221430)</w:t>
      </w:r>
    </w:p>
    <w:p w14:paraId="0377EB15" w14:textId="77777777" w:rsidR="00C34A90" w:rsidRPr="00283FCB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51 44 not 50 (740)</w:t>
      </w:r>
    </w:p>
    <w:p w14:paraId="54E1FA6F" w14:textId="2A823350" w:rsidR="006D4134" w:rsidRPr="006A559D" w:rsidRDefault="00C34A90" w:rsidP="00C34A90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283FCB">
        <w:rPr>
          <w:rFonts w:ascii="Arial" w:hAnsi="Arial" w:cs="Arial"/>
          <w:sz w:val="22"/>
          <w:szCs w:val="22"/>
        </w:rPr>
        <w:t>***************************</w:t>
      </w:r>
    </w:p>
    <w:sectPr w:rsidR="006D4134" w:rsidRPr="006A559D" w:rsidSect="00B63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134"/>
    <w:rsid w:val="00004DEE"/>
    <w:rsid w:val="000055D4"/>
    <w:rsid w:val="0000593A"/>
    <w:rsid w:val="00005CC6"/>
    <w:rsid w:val="00016624"/>
    <w:rsid w:val="00016D29"/>
    <w:rsid w:val="0002001B"/>
    <w:rsid w:val="00024662"/>
    <w:rsid w:val="00026520"/>
    <w:rsid w:val="0002730B"/>
    <w:rsid w:val="00031420"/>
    <w:rsid w:val="0003217A"/>
    <w:rsid w:val="00033558"/>
    <w:rsid w:val="00034E82"/>
    <w:rsid w:val="000356AC"/>
    <w:rsid w:val="00035958"/>
    <w:rsid w:val="00035E94"/>
    <w:rsid w:val="00036783"/>
    <w:rsid w:val="00042717"/>
    <w:rsid w:val="000478AE"/>
    <w:rsid w:val="00047B50"/>
    <w:rsid w:val="00050DBA"/>
    <w:rsid w:val="00055926"/>
    <w:rsid w:val="00060B38"/>
    <w:rsid w:val="00061AE1"/>
    <w:rsid w:val="000701F4"/>
    <w:rsid w:val="00073073"/>
    <w:rsid w:val="00074886"/>
    <w:rsid w:val="000763E8"/>
    <w:rsid w:val="00076517"/>
    <w:rsid w:val="00082038"/>
    <w:rsid w:val="00083602"/>
    <w:rsid w:val="0008747C"/>
    <w:rsid w:val="000918A5"/>
    <w:rsid w:val="00091D4F"/>
    <w:rsid w:val="000922A2"/>
    <w:rsid w:val="000929C9"/>
    <w:rsid w:val="000A47CD"/>
    <w:rsid w:val="000A4B7F"/>
    <w:rsid w:val="000A75FE"/>
    <w:rsid w:val="000A7F5C"/>
    <w:rsid w:val="000B1EC3"/>
    <w:rsid w:val="000B2723"/>
    <w:rsid w:val="000B6338"/>
    <w:rsid w:val="000B704A"/>
    <w:rsid w:val="000B7D83"/>
    <w:rsid w:val="000C1739"/>
    <w:rsid w:val="000C173A"/>
    <w:rsid w:val="000D2212"/>
    <w:rsid w:val="000D484C"/>
    <w:rsid w:val="000D4DED"/>
    <w:rsid w:val="000D5697"/>
    <w:rsid w:val="000D754C"/>
    <w:rsid w:val="000E02EB"/>
    <w:rsid w:val="000E0FD7"/>
    <w:rsid w:val="000E115A"/>
    <w:rsid w:val="000E38C2"/>
    <w:rsid w:val="000E3B1C"/>
    <w:rsid w:val="000E701E"/>
    <w:rsid w:val="000E70AD"/>
    <w:rsid w:val="000E762F"/>
    <w:rsid w:val="000F22CD"/>
    <w:rsid w:val="000F27F6"/>
    <w:rsid w:val="000F623E"/>
    <w:rsid w:val="000F7310"/>
    <w:rsid w:val="00100884"/>
    <w:rsid w:val="00100976"/>
    <w:rsid w:val="0010101A"/>
    <w:rsid w:val="00101108"/>
    <w:rsid w:val="00102837"/>
    <w:rsid w:val="00102EE0"/>
    <w:rsid w:val="0010453F"/>
    <w:rsid w:val="00105D15"/>
    <w:rsid w:val="0010797C"/>
    <w:rsid w:val="00107E85"/>
    <w:rsid w:val="001110F0"/>
    <w:rsid w:val="00111A3A"/>
    <w:rsid w:val="00112832"/>
    <w:rsid w:val="001129AF"/>
    <w:rsid w:val="0011334A"/>
    <w:rsid w:val="0011765F"/>
    <w:rsid w:val="00121A46"/>
    <w:rsid w:val="00122345"/>
    <w:rsid w:val="00126D51"/>
    <w:rsid w:val="00133E97"/>
    <w:rsid w:val="001357FB"/>
    <w:rsid w:val="001368A0"/>
    <w:rsid w:val="001420AD"/>
    <w:rsid w:val="00142DCB"/>
    <w:rsid w:val="00143298"/>
    <w:rsid w:val="00147FB5"/>
    <w:rsid w:val="00151E10"/>
    <w:rsid w:val="001523D4"/>
    <w:rsid w:val="00154224"/>
    <w:rsid w:val="00163C36"/>
    <w:rsid w:val="00164574"/>
    <w:rsid w:val="0016515E"/>
    <w:rsid w:val="001669F7"/>
    <w:rsid w:val="001715F2"/>
    <w:rsid w:val="0017663E"/>
    <w:rsid w:val="00182014"/>
    <w:rsid w:val="00182E64"/>
    <w:rsid w:val="00186CE7"/>
    <w:rsid w:val="00191C5D"/>
    <w:rsid w:val="00192E82"/>
    <w:rsid w:val="00197A7E"/>
    <w:rsid w:val="001A0A71"/>
    <w:rsid w:val="001A57D5"/>
    <w:rsid w:val="001A6574"/>
    <w:rsid w:val="001A7074"/>
    <w:rsid w:val="001A7092"/>
    <w:rsid w:val="001B2640"/>
    <w:rsid w:val="001B292D"/>
    <w:rsid w:val="001B6276"/>
    <w:rsid w:val="001B6721"/>
    <w:rsid w:val="001C5BB8"/>
    <w:rsid w:val="001C7776"/>
    <w:rsid w:val="001D0B0C"/>
    <w:rsid w:val="001D0B84"/>
    <w:rsid w:val="001D1D20"/>
    <w:rsid w:val="001D25C6"/>
    <w:rsid w:val="001D3A0D"/>
    <w:rsid w:val="001D44EB"/>
    <w:rsid w:val="001D592C"/>
    <w:rsid w:val="001D629D"/>
    <w:rsid w:val="001E0814"/>
    <w:rsid w:val="001E17E3"/>
    <w:rsid w:val="001E1ACE"/>
    <w:rsid w:val="001E76D0"/>
    <w:rsid w:val="001E7A9A"/>
    <w:rsid w:val="001F0320"/>
    <w:rsid w:val="001F040D"/>
    <w:rsid w:val="001F1DA0"/>
    <w:rsid w:val="001F2556"/>
    <w:rsid w:val="001F5FF2"/>
    <w:rsid w:val="0020559B"/>
    <w:rsid w:val="002079AB"/>
    <w:rsid w:val="002105F1"/>
    <w:rsid w:val="002125AD"/>
    <w:rsid w:val="00213B0C"/>
    <w:rsid w:val="00214C09"/>
    <w:rsid w:val="0021510B"/>
    <w:rsid w:val="00217197"/>
    <w:rsid w:val="00220D0D"/>
    <w:rsid w:val="00221DBE"/>
    <w:rsid w:val="00224389"/>
    <w:rsid w:val="002253D0"/>
    <w:rsid w:val="002272EF"/>
    <w:rsid w:val="002314FA"/>
    <w:rsid w:val="00233259"/>
    <w:rsid w:val="00237941"/>
    <w:rsid w:val="002441D3"/>
    <w:rsid w:val="002444FD"/>
    <w:rsid w:val="0024499E"/>
    <w:rsid w:val="002467D5"/>
    <w:rsid w:val="00247F2C"/>
    <w:rsid w:val="00250EB6"/>
    <w:rsid w:val="0025264B"/>
    <w:rsid w:val="002535F8"/>
    <w:rsid w:val="00255C35"/>
    <w:rsid w:val="00260E41"/>
    <w:rsid w:val="00265AD9"/>
    <w:rsid w:val="00267470"/>
    <w:rsid w:val="002676A1"/>
    <w:rsid w:val="0027076F"/>
    <w:rsid w:val="002731A3"/>
    <w:rsid w:val="0027742B"/>
    <w:rsid w:val="00280904"/>
    <w:rsid w:val="00283EB4"/>
    <w:rsid w:val="00283FCB"/>
    <w:rsid w:val="002877D9"/>
    <w:rsid w:val="00292EEF"/>
    <w:rsid w:val="002934D8"/>
    <w:rsid w:val="00297349"/>
    <w:rsid w:val="002A0FA0"/>
    <w:rsid w:val="002A2363"/>
    <w:rsid w:val="002A5A52"/>
    <w:rsid w:val="002A5FC7"/>
    <w:rsid w:val="002B0ACF"/>
    <w:rsid w:val="002C0067"/>
    <w:rsid w:val="002C39DF"/>
    <w:rsid w:val="002C5F5E"/>
    <w:rsid w:val="002D1812"/>
    <w:rsid w:val="002D4177"/>
    <w:rsid w:val="002D4B18"/>
    <w:rsid w:val="002E5A7F"/>
    <w:rsid w:val="002E6AAD"/>
    <w:rsid w:val="002E7E48"/>
    <w:rsid w:val="002F359F"/>
    <w:rsid w:val="002F35B2"/>
    <w:rsid w:val="002F4C98"/>
    <w:rsid w:val="002F5D11"/>
    <w:rsid w:val="002F6040"/>
    <w:rsid w:val="002F6E47"/>
    <w:rsid w:val="0030043C"/>
    <w:rsid w:val="0030052B"/>
    <w:rsid w:val="003024AA"/>
    <w:rsid w:val="00306841"/>
    <w:rsid w:val="003105D9"/>
    <w:rsid w:val="00311F4D"/>
    <w:rsid w:val="003134EE"/>
    <w:rsid w:val="00315F0F"/>
    <w:rsid w:val="00317DA3"/>
    <w:rsid w:val="00320A26"/>
    <w:rsid w:val="0032171A"/>
    <w:rsid w:val="00325BA5"/>
    <w:rsid w:val="003262B5"/>
    <w:rsid w:val="00331613"/>
    <w:rsid w:val="003338B4"/>
    <w:rsid w:val="003371B3"/>
    <w:rsid w:val="00342BF3"/>
    <w:rsid w:val="00343914"/>
    <w:rsid w:val="00344432"/>
    <w:rsid w:val="003447D0"/>
    <w:rsid w:val="003459AA"/>
    <w:rsid w:val="00350428"/>
    <w:rsid w:val="00353EC5"/>
    <w:rsid w:val="0036032A"/>
    <w:rsid w:val="00361466"/>
    <w:rsid w:val="003656CA"/>
    <w:rsid w:val="00370CAA"/>
    <w:rsid w:val="003739B8"/>
    <w:rsid w:val="0037528E"/>
    <w:rsid w:val="00376798"/>
    <w:rsid w:val="0037748B"/>
    <w:rsid w:val="0038202D"/>
    <w:rsid w:val="003822BD"/>
    <w:rsid w:val="00382C69"/>
    <w:rsid w:val="00383291"/>
    <w:rsid w:val="00386199"/>
    <w:rsid w:val="0038735B"/>
    <w:rsid w:val="003879C3"/>
    <w:rsid w:val="00392486"/>
    <w:rsid w:val="0039352F"/>
    <w:rsid w:val="00393D7E"/>
    <w:rsid w:val="0039445E"/>
    <w:rsid w:val="003969CD"/>
    <w:rsid w:val="003B6936"/>
    <w:rsid w:val="003B716D"/>
    <w:rsid w:val="003B744D"/>
    <w:rsid w:val="003B7541"/>
    <w:rsid w:val="003C0A0F"/>
    <w:rsid w:val="003D0DAF"/>
    <w:rsid w:val="003D10C8"/>
    <w:rsid w:val="003D1927"/>
    <w:rsid w:val="003D3A87"/>
    <w:rsid w:val="003E08AF"/>
    <w:rsid w:val="003E090D"/>
    <w:rsid w:val="003E2E7D"/>
    <w:rsid w:val="003E35CE"/>
    <w:rsid w:val="003E47DA"/>
    <w:rsid w:val="003E6CB0"/>
    <w:rsid w:val="003E733A"/>
    <w:rsid w:val="003E7F3E"/>
    <w:rsid w:val="003F2210"/>
    <w:rsid w:val="003F2C2D"/>
    <w:rsid w:val="003F4173"/>
    <w:rsid w:val="00400999"/>
    <w:rsid w:val="004028B2"/>
    <w:rsid w:val="00404446"/>
    <w:rsid w:val="00405D81"/>
    <w:rsid w:val="00406FCF"/>
    <w:rsid w:val="004108FF"/>
    <w:rsid w:val="0041173A"/>
    <w:rsid w:val="00411B1D"/>
    <w:rsid w:val="00413461"/>
    <w:rsid w:val="00416565"/>
    <w:rsid w:val="00417121"/>
    <w:rsid w:val="004172A1"/>
    <w:rsid w:val="0042128F"/>
    <w:rsid w:val="00425763"/>
    <w:rsid w:val="004278BE"/>
    <w:rsid w:val="004342CF"/>
    <w:rsid w:val="004351EA"/>
    <w:rsid w:val="00435531"/>
    <w:rsid w:val="00436031"/>
    <w:rsid w:val="0043721B"/>
    <w:rsid w:val="00437CB5"/>
    <w:rsid w:val="0044427F"/>
    <w:rsid w:val="00447489"/>
    <w:rsid w:val="00447E60"/>
    <w:rsid w:val="00451EEE"/>
    <w:rsid w:val="004524A3"/>
    <w:rsid w:val="00453119"/>
    <w:rsid w:val="00453EED"/>
    <w:rsid w:val="004547BD"/>
    <w:rsid w:val="00455F37"/>
    <w:rsid w:val="0045725F"/>
    <w:rsid w:val="004614D2"/>
    <w:rsid w:val="004634CA"/>
    <w:rsid w:val="00463B22"/>
    <w:rsid w:val="004710F5"/>
    <w:rsid w:val="00481D8A"/>
    <w:rsid w:val="004835FE"/>
    <w:rsid w:val="00486159"/>
    <w:rsid w:val="0049164B"/>
    <w:rsid w:val="00496E22"/>
    <w:rsid w:val="0049726B"/>
    <w:rsid w:val="004A0193"/>
    <w:rsid w:val="004A730C"/>
    <w:rsid w:val="004B3CD6"/>
    <w:rsid w:val="004B5E02"/>
    <w:rsid w:val="004C01CD"/>
    <w:rsid w:val="004C1415"/>
    <w:rsid w:val="004C608B"/>
    <w:rsid w:val="004C6BF9"/>
    <w:rsid w:val="004D1BB7"/>
    <w:rsid w:val="004D5BE0"/>
    <w:rsid w:val="004F614D"/>
    <w:rsid w:val="005004B2"/>
    <w:rsid w:val="00501EC0"/>
    <w:rsid w:val="00511497"/>
    <w:rsid w:val="00516ACB"/>
    <w:rsid w:val="00517F3B"/>
    <w:rsid w:val="00521F58"/>
    <w:rsid w:val="005226C9"/>
    <w:rsid w:val="00522A78"/>
    <w:rsid w:val="00522DD4"/>
    <w:rsid w:val="00523D2C"/>
    <w:rsid w:val="00525807"/>
    <w:rsid w:val="00526F84"/>
    <w:rsid w:val="005279CC"/>
    <w:rsid w:val="0053055D"/>
    <w:rsid w:val="00534912"/>
    <w:rsid w:val="00534C38"/>
    <w:rsid w:val="00541CC0"/>
    <w:rsid w:val="00545E3C"/>
    <w:rsid w:val="005461EF"/>
    <w:rsid w:val="00546A9D"/>
    <w:rsid w:val="005470EA"/>
    <w:rsid w:val="00552FEE"/>
    <w:rsid w:val="0055338F"/>
    <w:rsid w:val="00553CF8"/>
    <w:rsid w:val="00556AD9"/>
    <w:rsid w:val="00556E15"/>
    <w:rsid w:val="00557FCC"/>
    <w:rsid w:val="0056103D"/>
    <w:rsid w:val="00562225"/>
    <w:rsid w:val="005658EF"/>
    <w:rsid w:val="005677B6"/>
    <w:rsid w:val="0056797C"/>
    <w:rsid w:val="00573E79"/>
    <w:rsid w:val="005877DA"/>
    <w:rsid w:val="0059004B"/>
    <w:rsid w:val="0059259B"/>
    <w:rsid w:val="005945E0"/>
    <w:rsid w:val="0059537C"/>
    <w:rsid w:val="00596DEA"/>
    <w:rsid w:val="00596E38"/>
    <w:rsid w:val="005976A8"/>
    <w:rsid w:val="00597979"/>
    <w:rsid w:val="005A0158"/>
    <w:rsid w:val="005A54CC"/>
    <w:rsid w:val="005A7C4C"/>
    <w:rsid w:val="005B1AF9"/>
    <w:rsid w:val="005C4FD6"/>
    <w:rsid w:val="005D27CD"/>
    <w:rsid w:val="005D5C2D"/>
    <w:rsid w:val="005E0113"/>
    <w:rsid w:val="005E0BBE"/>
    <w:rsid w:val="005E0CCE"/>
    <w:rsid w:val="005E4CF7"/>
    <w:rsid w:val="005E5333"/>
    <w:rsid w:val="005E5EF9"/>
    <w:rsid w:val="005F36C0"/>
    <w:rsid w:val="00603250"/>
    <w:rsid w:val="00603550"/>
    <w:rsid w:val="0060422C"/>
    <w:rsid w:val="006079C9"/>
    <w:rsid w:val="006223F3"/>
    <w:rsid w:val="006229BA"/>
    <w:rsid w:val="00626B11"/>
    <w:rsid w:val="00626DE7"/>
    <w:rsid w:val="00630C54"/>
    <w:rsid w:val="00631DE3"/>
    <w:rsid w:val="00633220"/>
    <w:rsid w:val="0063610A"/>
    <w:rsid w:val="006363CB"/>
    <w:rsid w:val="006410CC"/>
    <w:rsid w:val="00641670"/>
    <w:rsid w:val="00642C06"/>
    <w:rsid w:val="00642C73"/>
    <w:rsid w:val="00646FA0"/>
    <w:rsid w:val="00647115"/>
    <w:rsid w:val="006473C7"/>
    <w:rsid w:val="00651050"/>
    <w:rsid w:val="00651A88"/>
    <w:rsid w:val="00651E81"/>
    <w:rsid w:val="00654582"/>
    <w:rsid w:val="0066526A"/>
    <w:rsid w:val="006657AC"/>
    <w:rsid w:val="00673E3D"/>
    <w:rsid w:val="0067400C"/>
    <w:rsid w:val="00675EB6"/>
    <w:rsid w:val="00683CB5"/>
    <w:rsid w:val="006846D7"/>
    <w:rsid w:val="00685C70"/>
    <w:rsid w:val="00685E56"/>
    <w:rsid w:val="00686B58"/>
    <w:rsid w:val="00691BE1"/>
    <w:rsid w:val="0069704D"/>
    <w:rsid w:val="006A0ABF"/>
    <w:rsid w:val="006A452B"/>
    <w:rsid w:val="006A559D"/>
    <w:rsid w:val="006A587D"/>
    <w:rsid w:val="006B266A"/>
    <w:rsid w:val="006B2B6A"/>
    <w:rsid w:val="006B5D02"/>
    <w:rsid w:val="006B62B0"/>
    <w:rsid w:val="006C4DF3"/>
    <w:rsid w:val="006C7CDF"/>
    <w:rsid w:val="006D1379"/>
    <w:rsid w:val="006D3A3F"/>
    <w:rsid w:val="006D4134"/>
    <w:rsid w:val="006D425D"/>
    <w:rsid w:val="006D5CE6"/>
    <w:rsid w:val="006D6E2D"/>
    <w:rsid w:val="006D7539"/>
    <w:rsid w:val="006E1CAA"/>
    <w:rsid w:val="006E1FE6"/>
    <w:rsid w:val="006E2411"/>
    <w:rsid w:val="006E258F"/>
    <w:rsid w:val="006E34AC"/>
    <w:rsid w:val="006E748A"/>
    <w:rsid w:val="006F1043"/>
    <w:rsid w:val="006F2140"/>
    <w:rsid w:val="006F2606"/>
    <w:rsid w:val="006F4C58"/>
    <w:rsid w:val="006F6618"/>
    <w:rsid w:val="00700692"/>
    <w:rsid w:val="0070228C"/>
    <w:rsid w:val="00707474"/>
    <w:rsid w:val="0071048C"/>
    <w:rsid w:val="00711000"/>
    <w:rsid w:val="00713846"/>
    <w:rsid w:val="00713D2B"/>
    <w:rsid w:val="00716962"/>
    <w:rsid w:val="0071700F"/>
    <w:rsid w:val="007203E7"/>
    <w:rsid w:val="00720895"/>
    <w:rsid w:val="007212F3"/>
    <w:rsid w:val="0072159F"/>
    <w:rsid w:val="007224B5"/>
    <w:rsid w:val="00723A5C"/>
    <w:rsid w:val="0072612B"/>
    <w:rsid w:val="00733610"/>
    <w:rsid w:val="00733D5C"/>
    <w:rsid w:val="007344D8"/>
    <w:rsid w:val="007347A9"/>
    <w:rsid w:val="0073746C"/>
    <w:rsid w:val="0074008A"/>
    <w:rsid w:val="007405F5"/>
    <w:rsid w:val="007409ED"/>
    <w:rsid w:val="00741CE4"/>
    <w:rsid w:val="00742E12"/>
    <w:rsid w:val="0074598E"/>
    <w:rsid w:val="00745E6E"/>
    <w:rsid w:val="00747EE0"/>
    <w:rsid w:val="00750E36"/>
    <w:rsid w:val="00753958"/>
    <w:rsid w:val="00753B86"/>
    <w:rsid w:val="00755E4A"/>
    <w:rsid w:val="007560E0"/>
    <w:rsid w:val="00757FBC"/>
    <w:rsid w:val="00760458"/>
    <w:rsid w:val="0076248C"/>
    <w:rsid w:val="007628A2"/>
    <w:rsid w:val="00766144"/>
    <w:rsid w:val="00767E4A"/>
    <w:rsid w:val="00770F28"/>
    <w:rsid w:val="00771563"/>
    <w:rsid w:val="007733EB"/>
    <w:rsid w:val="00775AF2"/>
    <w:rsid w:val="00781B0B"/>
    <w:rsid w:val="007837DC"/>
    <w:rsid w:val="0078700D"/>
    <w:rsid w:val="00787C9C"/>
    <w:rsid w:val="007918D7"/>
    <w:rsid w:val="00792887"/>
    <w:rsid w:val="0079333A"/>
    <w:rsid w:val="00795949"/>
    <w:rsid w:val="007968C4"/>
    <w:rsid w:val="007A5BCC"/>
    <w:rsid w:val="007B151B"/>
    <w:rsid w:val="007B2CDD"/>
    <w:rsid w:val="007B7334"/>
    <w:rsid w:val="007C27E7"/>
    <w:rsid w:val="007C2CCD"/>
    <w:rsid w:val="007C4607"/>
    <w:rsid w:val="007C68B7"/>
    <w:rsid w:val="007C6EE6"/>
    <w:rsid w:val="007D2C74"/>
    <w:rsid w:val="007D67A2"/>
    <w:rsid w:val="007E413B"/>
    <w:rsid w:val="007E472D"/>
    <w:rsid w:val="007F0DA1"/>
    <w:rsid w:val="007F11A9"/>
    <w:rsid w:val="007F1E3F"/>
    <w:rsid w:val="007F293B"/>
    <w:rsid w:val="007F2999"/>
    <w:rsid w:val="007F4844"/>
    <w:rsid w:val="007F5400"/>
    <w:rsid w:val="007F57F5"/>
    <w:rsid w:val="00801D24"/>
    <w:rsid w:val="00803507"/>
    <w:rsid w:val="0080444D"/>
    <w:rsid w:val="00805848"/>
    <w:rsid w:val="008074DC"/>
    <w:rsid w:val="00813512"/>
    <w:rsid w:val="008142D3"/>
    <w:rsid w:val="00817B90"/>
    <w:rsid w:val="00822AD0"/>
    <w:rsid w:val="00825730"/>
    <w:rsid w:val="00827731"/>
    <w:rsid w:val="00840B18"/>
    <w:rsid w:val="00841A56"/>
    <w:rsid w:val="008427A0"/>
    <w:rsid w:val="00842AB8"/>
    <w:rsid w:val="00843180"/>
    <w:rsid w:val="00843EE8"/>
    <w:rsid w:val="00844BE0"/>
    <w:rsid w:val="008500E8"/>
    <w:rsid w:val="0085369B"/>
    <w:rsid w:val="00853976"/>
    <w:rsid w:val="00855D8C"/>
    <w:rsid w:val="00855EC9"/>
    <w:rsid w:val="0085619A"/>
    <w:rsid w:val="00857658"/>
    <w:rsid w:val="00867256"/>
    <w:rsid w:val="00867B5E"/>
    <w:rsid w:val="008717E1"/>
    <w:rsid w:val="00871A06"/>
    <w:rsid w:val="0087594E"/>
    <w:rsid w:val="00875DDB"/>
    <w:rsid w:val="00881434"/>
    <w:rsid w:val="00881923"/>
    <w:rsid w:val="008823C9"/>
    <w:rsid w:val="00884428"/>
    <w:rsid w:val="00885731"/>
    <w:rsid w:val="008870E3"/>
    <w:rsid w:val="008878C3"/>
    <w:rsid w:val="008927F0"/>
    <w:rsid w:val="0089512B"/>
    <w:rsid w:val="008954F8"/>
    <w:rsid w:val="0089619C"/>
    <w:rsid w:val="00897F46"/>
    <w:rsid w:val="008A0BB7"/>
    <w:rsid w:val="008A1425"/>
    <w:rsid w:val="008A4538"/>
    <w:rsid w:val="008A4639"/>
    <w:rsid w:val="008A4948"/>
    <w:rsid w:val="008B163D"/>
    <w:rsid w:val="008B2142"/>
    <w:rsid w:val="008B2331"/>
    <w:rsid w:val="008B64B8"/>
    <w:rsid w:val="008B6F26"/>
    <w:rsid w:val="008B738E"/>
    <w:rsid w:val="008B7391"/>
    <w:rsid w:val="008C0EF6"/>
    <w:rsid w:val="008C2854"/>
    <w:rsid w:val="008C3348"/>
    <w:rsid w:val="008C4C5B"/>
    <w:rsid w:val="008C4D31"/>
    <w:rsid w:val="008C616C"/>
    <w:rsid w:val="008C61B0"/>
    <w:rsid w:val="008C6C38"/>
    <w:rsid w:val="008C6C71"/>
    <w:rsid w:val="008D02FC"/>
    <w:rsid w:val="008E66C2"/>
    <w:rsid w:val="008F13E9"/>
    <w:rsid w:val="008F1D42"/>
    <w:rsid w:val="008F24F5"/>
    <w:rsid w:val="0090302A"/>
    <w:rsid w:val="00903623"/>
    <w:rsid w:val="0090473B"/>
    <w:rsid w:val="00905211"/>
    <w:rsid w:val="00905FBB"/>
    <w:rsid w:val="009104D6"/>
    <w:rsid w:val="00923D18"/>
    <w:rsid w:val="00924835"/>
    <w:rsid w:val="00924FDF"/>
    <w:rsid w:val="009406C0"/>
    <w:rsid w:val="009443AD"/>
    <w:rsid w:val="00946375"/>
    <w:rsid w:val="00946D04"/>
    <w:rsid w:val="00952888"/>
    <w:rsid w:val="00953545"/>
    <w:rsid w:val="00953E9C"/>
    <w:rsid w:val="009550B2"/>
    <w:rsid w:val="00956109"/>
    <w:rsid w:val="00957CDF"/>
    <w:rsid w:val="00963D5C"/>
    <w:rsid w:val="00964B3A"/>
    <w:rsid w:val="00965D46"/>
    <w:rsid w:val="00965F80"/>
    <w:rsid w:val="0096700F"/>
    <w:rsid w:val="00970614"/>
    <w:rsid w:val="00971AE8"/>
    <w:rsid w:val="00973A48"/>
    <w:rsid w:val="00975098"/>
    <w:rsid w:val="009752D6"/>
    <w:rsid w:val="00981B35"/>
    <w:rsid w:val="00983655"/>
    <w:rsid w:val="00984A4F"/>
    <w:rsid w:val="0098553B"/>
    <w:rsid w:val="00991133"/>
    <w:rsid w:val="009912D5"/>
    <w:rsid w:val="009919A7"/>
    <w:rsid w:val="00994720"/>
    <w:rsid w:val="009A4F98"/>
    <w:rsid w:val="009A64B0"/>
    <w:rsid w:val="009B0C17"/>
    <w:rsid w:val="009B1523"/>
    <w:rsid w:val="009B1861"/>
    <w:rsid w:val="009B3DF0"/>
    <w:rsid w:val="009B48C1"/>
    <w:rsid w:val="009B7621"/>
    <w:rsid w:val="009C2665"/>
    <w:rsid w:val="009C6228"/>
    <w:rsid w:val="009C76DC"/>
    <w:rsid w:val="009D2439"/>
    <w:rsid w:val="009D2783"/>
    <w:rsid w:val="009D2848"/>
    <w:rsid w:val="009D54BA"/>
    <w:rsid w:val="009E037D"/>
    <w:rsid w:val="009E098D"/>
    <w:rsid w:val="009E1CC7"/>
    <w:rsid w:val="009E317D"/>
    <w:rsid w:val="009E72BB"/>
    <w:rsid w:val="009F06A5"/>
    <w:rsid w:val="009F4F6C"/>
    <w:rsid w:val="009F7EE3"/>
    <w:rsid w:val="00A01D47"/>
    <w:rsid w:val="00A04499"/>
    <w:rsid w:val="00A05B28"/>
    <w:rsid w:val="00A06D53"/>
    <w:rsid w:val="00A07DF4"/>
    <w:rsid w:val="00A1347F"/>
    <w:rsid w:val="00A14336"/>
    <w:rsid w:val="00A20992"/>
    <w:rsid w:val="00A21AAA"/>
    <w:rsid w:val="00A22E8A"/>
    <w:rsid w:val="00A22F47"/>
    <w:rsid w:val="00A237B6"/>
    <w:rsid w:val="00A25894"/>
    <w:rsid w:val="00A27B74"/>
    <w:rsid w:val="00A35B42"/>
    <w:rsid w:val="00A369D9"/>
    <w:rsid w:val="00A40329"/>
    <w:rsid w:val="00A40EB3"/>
    <w:rsid w:val="00A42B29"/>
    <w:rsid w:val="00A5147B"/>
    <w:rsid w:val="00A5540B"/>
    <w:rsid w:val="00A55E89"/>
    <w:rsid w:val="00A6055A"/>
    <w:rsid w:val="00A63DD1"/>
    <w:rsid w:val="00A71A43"/>
    <w:rsid w:val="00A7771C"/>
    <w:rsid w:val="00A77E3A"/>
    <w:rsid w:val="00A80944"/>
    <w:rsid w:val="00A82166"/>
    <w:rsid w:val="00A83E1D"/>
    <w:rsid w:val="00A84C8B"/>
    <w:rsid w:val="00A93156"/>
    <w:rsid w:val="00A95CB2"/>
    <w:rsid w:val="00A97184"/>
    <w:rsid w:val="00AA0990"/>
    <w:rsid w:val="00AA19B6"/>
    <w:rsid w:val="00AA2870"/>
    <w:rsid w:val="00AA3F0D"/>
    <w:rsid w:val="00AA4EF1"/>
    <w:rsid w:val="00AA661D"/>
    <w:rsid w:val="00AB0426"/>
    <w:rsid w:val="00AB167E"/>
    <w:rsid w:val="00AB1A14"/>
    <w:rsid w:val="00AB2F5F"/>
    <w:rsid w:val="00AB3A97"/>
    <w:rsid w:val="00AB4F1B"/>
    <w:rsid w:val="00AB68CE"/>
    <w:rsid w:val="00AB7AD3"/>
    <w:rsid w:val="00AC18B7"/>
    <w:rsid w:val="00AC43AF"/>
    <w:rsid w:val="00AC4B22"/>
    <w:rsid w:val="00AD01A0"/>
    <w:rsid w:val="00AD3F0F"/>
    <w:rsid w:val="00AE133C"/>
    <w:rsid w:val="00AE1468"/>
    <w:rsid w:val="00AE35BF"/>
    <w:rsid w:val="00AE5C98"/>
    <w:rsid w:val="00AE673B"/>
    <w:rsid w:val="00AF0A41"/>
    <w:rsid w:val="00AF460B"/>
    <w:rsid w:val="00AF4B32"/>
    <w:rsid w:val="00AF519A"/>
    <w:rsid w:val="00AF520D"/>
    <w:rsid w:val="00AF56D5"/>
    <w:rsid w:val="00AF7EA4"/>
    <w:rsid w:val="00AF7FAC"/>
    <w:rsid w:val="00B00EF6"/>
    <w:rsid w:val="00B0261A"/>
    <w:rsid w:val="00B220BE"/>
    <w:rsid w:val="00B2349F"/>
    <w:rsid w:val="00B236D4"/>
    <w:rsid w:val="00B23A6F"/>
    <w:rsid w:val="00B23E02"/>
    <w:rsid w:val="00B2721C"/>
    <w:rsid w:val="00B30238"/>
    <w:rsid w:val="00B363B4"/>
    <w:rsid w:val="00B40934"/>
    <w:rsid w:val="00B430A2"/>
    <w:rsid w:val="00B43584"/>
    <w:rsid w:val="00B46139"/>
    <w:rsid w:val="00B47175"/>
    <w:rsid w:val="00B47D9E"/>
    <w:rsid w:val="00B512D4"/>
    <w:rsid w:val="00B52904"/>
    <w:rsid w:val="00B52F98"/>
    <w:rsid w:val="00B552F2"/>
    <w:rsid w:val="00B56B63"/>
    <w:rsid w:val="00B57ECC"/>
    <w:rsid w:val="00B6387E"/>
    <w:rsid w:val="00B67146"/>
    <w:rsid w:val="00B7222A"/>
    <w:rsid w:val="00B72FAF"/>
    <w:rsid w:val="00B76454"/>
    <w:rsid w:val="00B835E7"/>
    <w:rsid w:val="00B859D8"/>
    <w:rsid w:val="00B862FF"/>
    <w:rsid w:val="00B87341"/>
    <w:rsid w:val="00B90173"/>
    <w:rsid w:val="00B92197"/>
    <w:rsid w:val="00B97711"/>
    <w:rsid w:val="00BA0370"/>
    <w:rsid w:val="00BA1F88"/>
    <w:rsid w:val="00BA3A31"/>
    <w:rsid w:val="00BA5C06"/>
    <w:rsid w:val="00BB1952"/>
    <w:rsid w:val="00BB22DB"/>
    <w:rsid w:val="00BB2828"/>
    <w:rsid w:val="00BB4795"/>
    <w:rsid w:val="00BB491C"/>
    <w:rsid w:val="00BB78F0"/>
    <w:rsid w:val="00BC0BF1"/>
    <w:rsid w:val="00BC14FB"/>
    <w:rsid w:val="00BC2210"/>
    <w:rsid w:val="00BC5287"/>
    <w:rsid w:val="00BC68FA"/>
    <w:rsid w:val="00BD208A"/>
    <w:rsid w:val="00BD6066"/>
    <w:rsid w:val="00BD6B7B"/>
    <w:rsid w:val="00BD73FA"/>
    <w:rsid w:val="00BD7F43"/>
    <w:rsid w:val="00BE1846"/>
    <w:rsid w:val="00BE3E2B"/>
    <w:rsid w:val="00BE648A"/>
    <w:rsid w:val="00BF232D"/>
    <w:rsid w:val="00BF49F4"/>
    <w:rsid w:val="00BF4B36"/>
    <w:rsid w:val="00BF67A8"/>
    <w:rsid w:val="00BF7ADF"/>
    <w:rsid w:val="00C01047"/>
    <w:rsid w:val="00C033CB"/>
    <w:rsid w:val="00C038C1"/>
    <w:rsid w:val="00C13F01"/>
    <w:rsid w:val="00C14FD8"/>
    <w:rsid w:val="00C16F98"/>
    <w:rsid w:val="00C20E61"/>
    <w:rsid w:val="00C22CBF"/>
    <w:rsid w:val="00C2476B"/>
    <w:rsid w:val="00C26230"/>
    <w:rsid w:val="00C26E7E"/>
    <w:rsid w:val="00C30CB5"/>
    <w:rsid w:val="00C32763"/>
    <w:rsid w:val="00C332D8"/>
    <w:rsid w:val="00C3479D"/>
    <w:rsid w:val="00C34A90"/>
    <w:rsid w:val="00C350D3"/>
    <w:rsid w:val="00C37243"/>
    <w:rsid w:val="00C408D5"/>
    <w:rsid w:val="00C4140A"/>
    <w:rsid w:val="00C433DF"/>
    <w:rsid w:val="00C4723C"/>
    <w:rsid w:val="00C477E7"/>
    <w:rsid w:val="00C47974"/>
    <w:rsid w:val="00C535EA"/>
    <w:rsid w:val="00C53E45"/>
    <w:rsid w:val="00C562DC"/>
    <w:rsid w:val="00C612EB"/>
    <w:rsid w:val="00C725E2"/>
    <w:rsid w:val="00C75DEB"/>
    <w:rsid w:val="00C81120"/>
    <w:rsid w:val="00C81263"/>
    <w:rsid w:val="00C81DEF"/>
    <w:rsid w:val="00C83AC6"/>
    <w:rsid w:val="00C86BBC"/>
    <w:rsid w:val="00C86C4D"/>
    <w:rsid w:val="00C875DA"/>
    <w:rsid w:val="00C911BB"/>
    <w:rsid w:val="00C95059"/>
    <w:rsid w:val="00C956E4"/>
    <w:rsid w:val="00CA158B"/>
    <w:rsid w:val="00CA4599"/>
    <w:rsid w:val="00CA740D"/>
    <w:rsid w:val="00CA7509"/>
    <w:rsid w:val="00CA7E66"/>
    <w:rsid w:val="00CB3F2D"/>
    <w:rsid w:val="00CB420C"/>
    <w:rsid w:val="00CB765E"/>
    <w:rsid w:val="00CC5274"/>
    <w:rsid w:val="00CC542F"/>
    <w:rsid w:val="00CC67B5"/>
    <w:rsid w:val="00CC768B"/>
    <w:rsid w:val="00CD3065"/>
    <w:rsid w:val="00CD4F47"/>
    <w:rsid w:val="00CD7FBF"/>
    <w:rsid w:val="00CE4CB9"/>
    <w:rsid w:val="00CE4FBC"/>
    <w:rsid w:val="00CE5FF4"/>
    <w:rsid w:val="00CE6328"/>
    <w:rsid w:val="00CF56C0"/>
    <w:rsid w:val="00CF7B75"/>
    <w:rsid w:val="00D0039B"/>
    <w:rsid w:val="00D0079E"/>
    <w:rsid w:val="00D06372"/>
    <w:rsid w:val="00D1100D"/>
    <w:rsid w:val="00D13BCF"/>
    <w:rsid w:val="00D13BF4"/>
    <w:rsid w:val="00D151EF"/>
    <w:rsid w:val="00D2018C"/>
    <w:rsid w:val="00D23B59"/>
    <w:rsid w:val="00D30A96"/>
    <w:rsid w:val="00D3253D"/>
    <w:rsid w:val="00D3378C"/>
    <w:rsid w:val="00D36051"/>
    <w:rsid w:val="00D437E6"/>
    <w:rsid w:val="00D43F4D"/>
    <w:rsid w:val="00D4752A"/>
    <w:rsid w:val="00D60F19"/>
    <w:rsid w:val="00D60F38"/>
    <w:rsid w:val="00D61363"/>
    <w:rsid w:val="00D660D2"/>
    <w:rsid w:val="00D72A34"/>
    <w:rsid w:val="00D72FF8"/>
    <w:rsid w:val="00D739F3"/>
    <w:rsid w:val="00D7573F"/>
    <w:rsid w:val="00D7589E"/>
    <w:rsid w:val="00D775A3"/>
    <w:rsid w:val="00D81119"/>
    <w:rsid w:val="00D816C5"/>
    <w:rsid w:val="00D81F38"/>
    <w:rsid w:val="00D87762"/>
    <w:rsid w:val="00D91C71"/>
    <w:rsid w:val="00D93E50"/>
    <w:rsid w:val="00D94AB0"/>
    <w:rsid w:val="00D95AB7"/>
    <w:rsid w:val="00DA1B00"/>
    <w:rsid w:val="00DA474D"/>
    <w:rsid w:val="00DA4C15"/>
    <w:rsid w:val="00DA68B4"/>
    <w:rsid w:val="00DA7703"/>
    <w:rsid w:val="00DB12BA"/>
    <w:rsid w:val="00DB1855"/>
    <w:rsid w:val="00DB72C1"/>
    <w:rsid w:val="00DB7B2B"/>
    <w:rsid w:val="00DC22D1"/>
    <w:rsid w:val="00DC62FE"/>
    <w:rsid w:val="00DE01C1"/>
    <w:rsid w:val="00DE02DD"/>
    <w:rsid w:val="00DE04B0"/>
    <w:rsid w:val="00DE2D8B"/>
    <w:rsid w:val="00DE4549"/>
    <w:rsid w:val="00DE776F"/>
    <w:rsid w:val="00DF06F8"/>
    <w:rsid w:val="00DF2EBF"/>
    <w:rsid w:val="00DF3E3A"/>
    <w:rsid w:val="00DF5015"/>
    <w:rsid w:val="00DF603B"/>
    <w:rsid w:val="00DF7E7F"/>
    <w:rsid w:val="00E04B5E"/>
    <w:rsid w:val="00E109C8"/>
    <w:rsid w:val="00E158AD"/>
    <w:rsid w:val="00E17099"/>
    <w:rsid w:val="00E21F02"/>
    <w:rsid w:val="00E22381"/>
    <w:rsid w:val="00E23CD9"/>
    <w:rsid w:val="00E35CF7"/>
    <w:rsid w:val="00E40595"/>
    <w:rsid w:val="00E41B66"/>
    <w:rsid w:val="00E43782"/>
    <w:rsid w:val="00E47569"/>
    <w:rsid w:val="00E51401"/>
    <w:rsid w:val="00E525C1"/>
    <w:rsid w:val="00E52770"/>
    <w:rsid w:val="00E5332B"/>
    <w:rsid w:val="00E53C60"/>
    <w:rsid w:val="00E55862"/>
    <w:rsid w:val="00E57552"/>
    <w:rsid w:val="00E60A33"/>
    <w:rsid w:val="00E61488"/>
    <w:rsid w:val="00E70246"/>
    <w:rsid w:val="00E71371"/>
    <w:rsid w:val="00E73012"/>
    <w:rsid w:val="00E73221"/>
    <w:rsid w:val="00E73D87"/>
    <w:rsid w:val="00E75052"/>
    <w:rsid w:val="00E769F2"/>
    <w:rsid w:val="00E77AAB"/>
    <w:rsid w:val="00E816D4"/>
    <w:rsid w:val="00E8498A"/>
    <w:rsid w:val="00E86996"/>
    <w:rsid w:val="00E900CB"/>
    <w:rsid w:val="00E90B8D"/>
    <w:rsid w:val="00E9395D"/>
    <w:rsid w:val="00E95AD9"/>
    <w:rsid w:val="00EA232B"/>
    <w:rsid w:val="00EA6379"/>
    <w:rsid w:val="00EA7C72"/>
    <w:rsid w:val="00EB08F1"/>
    <w:rsid w:val="00EB33E4"/>
    <w:rsid w:val="00EB501C"/>
    <w:rsid w:val="00EB6F20"/>
    <w:rsid w:val="00EB712E"/>
    <w:rsid w:val="00EB74A8"/>
    <w:rsid w:val="00EC0BFF"/>
    <w:rsid w:val="00EC3DA8"/>
    <w:rsid w:val="00EC670D"/>
    <w:rsid w:val="00ED2196"/>
    <w:rsid w:val="00EE233B"/>
    <w:rsid w:val="00EE2758"/>
    <w:rsid w:val="00EE353F"/>
    <w:rsid w:val="00EE637E"/>
    <w:rsid w:val="00EF0B51"/>
    <w:rsid w:val="00EF68DC"/>
    <w:rsid w:val="00F00633"/>
    <w:rsid w:val="00F02C2F"/>
    <w:rsid w:val="00F03C41"/>
    <w:rsid w:val="00F12092"/>
    <w:rsid w:val="00F124D3"/>
    <w:rsid w:val="00F13554"/>
    <w:rsid w:val="00F13FDD"/>
    <w:rsid w:val="00F14A7A"/>
    <w:rsid w:val="00F15AC7"/>
    <w:rsid w:val="00F1754E"/>
    <w:rsid w:val="00F2136C"/>
    <w:rsid w:val="00F21EB2"/>
    <w:rsid w:val="00F2221A"/>
    <w:rsid w:val="00F24C6F"/>
    <w:rsid w:val="00F25E4B"/>
    <w:rsid w:val="00F26433"/>
    <w:rsid w:val="00F27C0D"/>
    <w:rsid w:val="00F333F5"/>
    <w:rsid w:val="00F370D0"/>
    <w:rsid w:val="00F4070D"/>
    <w:rsid w:val="00F40E75"/>
    <w:rsid w:val="00F42A75"/>
    <w:rsid w:val="00F44756"/>
    <w:rsid w:val="00F44FAC"/>
    <w:rsid w:val="00F4575A"/>
    <w:rsid w:val="00F461EE"/>
    <w:rsid w:val="00F46ED1"/>
    <w:rsid w:val="00F50BB7"/>
    <w:rsid w:val="00F50C59"/>
    <w:rsid w:val="00F53AF5"/>
    <w:rsid w:val="00F569D2"/>
    <w:rsid w:val="00F62DC4"/>
    <w:rsid w:val="00F6686B"/>
    <w:rsid w:val="00F70BDE"/>
    <w:rsid w:val="00F71055"/>
    <w:rsid w:val="00F81D2C"/>
    <w:rsid w:val="00F82875"/>
    <w:rsid w:val="00F833DD"/>
    <w:rsid w:val="00F876B7"/>
    <w:rsid w:val="00F90CF8"/>
    <w:rsid w:val="00F93F40"/>
    <w:rsid w:val="00F9733C"/>
    <w:rsid w:val="00F97728"/>
    <w:rsid w:val="00FA00A4"/>
    <w:rsid w:val="00FA2E24"/>
    <w:rsid w:val="00FA42D0"/>
    <w:rsid w:val="00FA5888"/>
    <w:rsid w:val="00FA58B0"/>
    <w:rsid w:val="00FA5E53"/>
    <w:rsid w:val="00FB0826"/>
    <w:rsid w:val="00FB246F"/>
    <w:rsid w:val="00FB2A6E"/>
    <w:rsid w:val="00FB3CF6"/>
    <w:rsid w:val="00FC1041"/>
    <w:rsid w:val="00FC192C"/>
    <w:rsid w:val="00FC3C0E"/>
    <w:rsid w:val="00FC7E6E"/>
    <w:rsid w:val="00FD0756"/>
    <w:rsid w:val="00FE112D"/>
    <w:rsid w:val="00FE1697"/>
    <w:rsid w:val="00FE5284"/>
    <w:rsid w:val="00FE6E7A"/>
    <w:rsid w:val="00FE7C7C"/>
    <w:rsid w:val="00FF300F"/>
    <w:rsid w:val="00FF319F"/>
    <w:rsid w:val="00FF504F"/>
    <w:rsid w:val="00FF6739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60A2"/>
  <w15:chartTrackingRefBased/>
  <w15:docId w15:val="{F743223E-AEC8-AF46-8594-2C75EEEDF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D4134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D4134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6D4134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6D4134"/>
    <w:rPr>
      <w:rFonts w:ascii="Garamond" w:eastAsia="Times New Roman" w:hAnsi="Garamond" w:cs="Times New Roman"/>
      <w:color w:val="008000"/>
      <w:w w:val="1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jee, Venkatakrishna (Krishna)</dc:creator>
  <cp:keywords/>
  <dc:description/>
  <cp:lastModifiedBy>Kiruthika S.</cp:lastModifiedBy>
  <cp:revision>3</cp:revision>
  <dcterms:created xsi:type="dcterms:W3CDTF">2022-06-23T13:18:00Z</dcterms:created>
  <dcterms:modified xsi:type="dcterms:W3CDTF">2023-03-07T13:39:00Z</dcterms:modified>
</cp:coreProperties>
</file>